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C79184" w14:textId="3DF195B2" w:rsidR="00076B44" w:rsidRPr="00BE4095" w:rsidRDefault="00F23A26" w:rsidP="00F23A26">
      <w:pPr>
        <w:jc w:val="center"/>
        <w:rPr>
          <w:rFonts w:ascii="Times New Roman" w:hAnsi="Times New Roman" w:cs="Times New Roman"/>
          <w:b/>
          <w:bCs/>
        </w:rPr>
      </w:pPr>
      <w:proofErr w:type="spellStart"/>
      <w:r w:rsidRPr="00BE4095">
        <w:rPr>
          <w:rFonts w:ascii="Times New Roman" w:hAnsi="Times New Roman" w:cs="Times New Roman"/>
          <w:b/>
          <w:bCs/>
        </w:rPr>
        <w:t>Supplementary</w:t>
      </w:r>
      <w:proofErr w:type="spellEnd"/>
      <w:r w:rsidRPr="00BE409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E4095">
        <w:rPr>
          <w:rFonts w:ascii="Times New Roman" w:hAnsi="Times New Roman" w:cs="Times New Roman"/>
          <w:b/>
          <w:bCs/>
        </w:rPr>
        <w:t>Appendix</w:t>
      </w:r>
      <w:proofErr w:type="spellEnd"/>
    </w:p>
    <w:p w14:paraId="229F39B7" w14:textId="77777777" w:rsidR="00F91259" w:rsidRPr="00BE4095" w:rsidRDefault="00F91259" w:rsidP="00F23A26">
      <w:pPr>
        <w:jc w:val="center"/>
        <w:rPr>
          <w:rFonts w:ascii="Times New Roman" w:hAnsi="Times New Roman" w:cs="Times New Roman"/>
          <w:b/>
          <w:bCs/>
        </w:rPr>
      </w:pPr>
    </w:p>
    <w:p w14:paraId="2FC351D0" w14:textId="77777777" w:rsidR="00910208" w:rsidRPr="00BE4095" w:rsidRDefault="00910208" w:rsidP="00F23A26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42C28F80" w14:textId="6AFFDD7B" w:rsidR="00910208" w:rsidRPr="00BE4095" w:rsidRDefault="00A236CF" w:rsidP="00910208">
      <w:pPr>
        <w:jc w:val="center"/>
        <w:rPr>
          <w:rFonts w:ascii="Arial" w:hAnsi="Arial" w:cs="Arial"/>
          <w:sz w:val="28"/>
          <w:szCs w:val="28"/>
          <w:lang w:val="en-US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t>Gut Microbiota Differs Between ICU Patients Admitted for Cardiac Arrest and Other Causes: A Secondary, Propensity-Matched Cohort Analysis</w:t>
      </w:r>
    </w:p>
    <w:p w14:paraId="3D0805D4" w14:textId="77777777" w:rsidR="00910208" w:rsidRPr="00BE4095" w:rsidRDefault="00910208" w:rsidP="00910208">
      <w:pPr>
        <w:jc w:val="center"/>
        <w:rPr>
          <w:rFonts w:ascii="Arial" w:hAnsi="Arial" w:cs="Arial"/>
          <w:sz w:val="28"/>
          <w:szCs w:val="28"/>
          <w:lang w:val="en-US"/>
        </w:rPr>
      </w:pPr>
    </w:p>
    <w:p w14:paraId="77D4782B" w14:textId="77777777" w:rsidR="00910208" w:rsidRPr="00BE4095" w:rsidRDefault="00910208" w:rsidP="00910208">
      <w:pPr>
        <w:rPr>
          <w:rFonts w:ascii="Times New Roman" w:hAnsi="Times New Roman" w:cs="Times New Roman"/>
          <w:vertAlign w:val="superscript"/>
          <w:lang w:val="en-US"/>
        </w:rPr>
      </w:pPr>
      <w:r w:rsidRPr="00BE4095">
        <w:rPr>
          <w:rFonts w:ascii="Times New Roman" w:hAnsi="Times New Roman" w:cs="Times New Roman"/>
          <w:lang w:val="en-US"/>
        </w:rPr>
        <w:t>Table of contents</w:t>
      </w:r>
    </w:p>
    <w:p w14:paraId="2D1307E0" w14:textId="77777777" w:rsidR="00910208" w:rsidRPr="00BE4095" w:rsidRDefault="00910208" w:rsidP="0091020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E21F8C3" w14:textId="3C1C4EE9" w:rsidR="00910208" w:rsidRPr="00BE4095" w:rsidRDefault="00910208" w:rsidP="00910208">
      <w:pPr>
        <w:rPr>
          <w:rFonts w:ascii="Times New Roman" w:hAnsi="Times New Roman" w:cs="Times New Roman"/>
          <w:lang w:val="en-US"/>
        </w:rPr>
      </w:pPr>
      <w:r w:rsidRPr="00BE4095">
        <w:rPr>
          <w:rFonts w:ascii="Times New Roman" w:hAnsi="Times New Roman" w:cs="Times New Roman"/>
          <w:lang w:val="en-US"/>
        </w:rPr>
        <w:t>Supplementary Fig. 1..…………………………………………………………………….…2</w:t>
      </w:r>
    </w:p>
    <w:p w14:paraId="14696095" w14:textId="764632CE" w:rsidR="009A61F6" w:rsidRPr="00BE4095" w:rsidRDefault="009A61F6" w:rsidP="009A61F6">
      <w:pPr>
        <w:rPr>
          <w:rFonts w:ascii="Times New Roman" w:hAnsi="Times New Roman" w:cs="Times New Roman"/>
          <w:lang w:val="en-US"/>
        </w:rPr>
      </w:pPr>
      <w:r w:rsidRPr="00BE4095">
        <w:rPr>
          <w:rFonts w:ascii="Times New Roman" w:hAnsi="Times New Roman" w:cs="Times New Roman"/>
          <w:lang w:val="en-US"/>
        </w:rPr>
        <w:t>Supplementary Fig. 2..…………………………………………………………………….…3</w:t>
      </w:r>
    </w:p>
    <w:p w14:paraId="2B894E6A" w14:textId="3A9E9F60" w:rsidR="003835C8" w:rsidRPr="00BE4095" w:rsidRDefault="003835C8" w:rsidP="003835C8">
      <w:pPr>
        <w:rPr>
          <w:rFonts w:ascii="Times New Roman" w:hAnsi="Times New Roman" w:cs="Times New Roman"/>
          <w:lang w:val="en-US"/>
        </w:rPr>
      </w:pPr>
      <w:r w:rsidRPr="00BE4095">
        <w:rPr>
          <w:rFonts w:ascii="Times New Roman" w:hAnsi="Times New Roman" w:cs="Times New Roman"/>
          <w:lang w:val="en-US"/>
        </w:rPr>
        <w:t>Supplementary Fig. 3..…………………………………………………………………….…4</w:t>
      </w:r>
    </w:p>
    <w:p w14:paraId="77C06901" w14:textId="77777777" w:rsidR="003835C8" w:rsidRPr="00BE4095" w:rsidRDefault="003835C8" w:rsidP="009A61F6">
      <w:pPr>
        <w:rPr>
          <w:rFonts w:ascii="Times New Roman" w:hAnsi="Times New Roman" w:cs="Times New Roman"/>
          <w:lang w:val="en-US"/>
        </w:rPr>
      </w:pPr>
    </w:p>
    <w:p w14:paraId="512363DA" w14:textId="77777777" w:rsidR="009A61F6" w:rsidRPr="00BE4095" w:rsidRDefault="009A61F6" w:rsidP="00910208">
      <w:pPr>
        <w:rPr>
          <w:rFonts w:ascii="Times New Roman" w:hAnsi="Times New Roman" w:cs="Times New Roman"/>
          <w:lang w:val="en-US"/>
        </w:rPr>
      </w:pPr>
    </w:p>
    <w:p w14:paraId="7FDB0D24" w14:textId="77777777" w:rsidR="00910208" w:rsidRPr="00BE4095" w:rsidRDefault="00910208" w:rsidP="00910208">
      <w:pPr>
        <w:spacing w:line="360" w:lineRule="auto"/>
        <w:jc w:val="center"/>
        <w:rPr>
          <w:vertAlign w:val="superscript"/>
          <w:lang w:val="en-US"/>
        </w:rPr>
      </w:pPr>
    </w:p>
    <w:p w14:paraId="25E2C0E0" w14:textId="77777777" w:rsidR="00910208" w:rsidRPr="00BE4095" w:rsidRDefault="00910208" w:rsidP="00F23A26">
      <w:pPr>
        <w:jc w:val="center"/>
        <w:rPr>
          <w:rFonts w:ascii="Times New Roman" w:hAnsi="Times New Roman" w:cs="Times New Roman"/>
          <w:b/>
          <w:bCs/>
        </w:rPr>
      </w:pPr>
    </w:p>
    <w:p w14:paraId="590ECEAA" w14:textId="77777777" w:rsidR="00910208" w:rsidRPr="00BE4095" w:rsidRDefault="00910208" w:rsidP="00F23A26">
      <w:pPr>
        <w:jc w:val="center"/>
        <w:rPr>
          <w:rFonts w:ascii="Times New Roman" w:hAnsi="Times New Roman" w:cs="Times New Roman"/>
          <w:b/>
          <w:bCs/>
        </w:rPr>
      </w:pPr>
    </w:p>
    <w:p w14:paraId="36DDCFD2" w14:textId="77777777" w:rsidR="00910208" w:rsidRPr="00BE4095" w:rsidRDefault="00910208" w:rsidP="00F23A26">
      <w:pPr>
        <w:jc w:val="center"/>
        <w:rPr>
          <w:rFonts w:ascii="Times New Roman" w:hAnsi="Times New Roman" w:cs="Times New Roman"/>
          <w:b/>
          <w:bCs/>
        </w:rPr>
      </w:pPr>
    </w:p>
    <w:p w14:paraId="7E179CA7" w14:textId="77777777" w:rsidR="00F23A26" w:rsidRPr="00BE4095" w:rsidRDefault="00F23A26" w:rsidP="00F23A26">
      <w:pPr>
        <w:jc w:val="center"/>
        <w:rPr>
          <w:rFonts w:ascii="Times New Roman" w:hAnsi="Times New Roman" w:cs="Times New Roman"/>
        </w:rPr>
      </w:pPr>
    </w:p>
    <w:p w14:paraId="1C02678F" w14:textId="77777777" w:rsidR="00910208" w:rsidRPr="00BE4095" w:rsidRDefault="00910208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br w:type="page"/>
      </w:r>
    </w:p>
    <w:p w14:paraId="7F7FE09E" w14:textId="19B10005" w:rsidR="009A61F6" w:rsidRPr="00BE4095" w:rsidRDefault="009A61F6" w:rsidP="009A61F6">
      <w:pPr>
        <w:rPr>
          <w:rFonts w:ascii="Times New Roman" w:hAnsi="Times New Roman" w:cs="Times New Roman"/>
          <w:sz w:val="17"/>
          <w:szCs w:val="17"/>
          <w:lang w:val="en-CA"/>
        </w:rPr>
      </w:pPr>
    </w:p>
    <w:p w14:paraId="038B7A36" w14:textId="43DC6365" w:rsidR="009A61F6" w:rsidRPr="00BE4095" w:rsidRDefault="009A61F6" w:rsidP="009A61F6">
      <w:pPr>
        <w:rPr>
          <w:rFonts w:ascii="Times New Roman" w:hAnsi="Times New Roman" w:cs="Times New Roman"/>
          <w:b/>
          <w:bCs/>
          <w:sz w:val="17"/>
          <w:szCs w:val="17"/>
          <w:lang w:val="en-CA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t>Supplementary Figure 1. Love Plot Showing Covariate Balance (Nearest Neighbor Matching)</w:t>
      </w:r>
    </w:p>
    <w:p w14:paraId="3AEA4488" w14:textId="4853EFFF" w:rsidR="009A61F6" w:rsidRPr="00BE4095" w:rsidRDefault="009A61F6" w:rsidP="009A61F6">
      <w:pPr>
        <w:rPr>
          <w:rFonts w:ascii="Verdana" w:hAnsi="Verdana"/>
          <w:sz w:val="17"/>
          <w:szCs w:val="17"/>
          <w:lang w:val="en-CA"/>
        </w:rPr>
      </w:pPr>
      <w:r w:rsidRPr="00BE4095">
        <w:rPr>
          <w:rFonts w:ascii="Verdana" w:hAnsi="Verdana"/>
          <w:noProof/>
          <w:sz w:val="17"/>
          <w:szCs w:val="17"/>
          <w:lang w:val="en-IN" w:eastAsia="en-IN"/>
        </w:rPr>
        <w:drawing>
          <wp:inline distT="0" distB="0" distL="0" distR="0" wp14:anchorId="572AD444" wp14:editId="4BD9603D">
            <wp:extent cx="4119154" cy="2300383"/>
            <wp:effectExtent l="0" t="0" r="0" b="0"/>
            <wp:docPr id="1648455372" name="Immagine 1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55372" name="Immagine 1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5339" cy="2320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693B9" w14:textId="77777777" w:rsidR="00B35EEA" w:rsidRPr="00BE4095" w:rsidRDefault="00B35EEA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br w:type="page"/>
      </w:r>
    </w:p>
    <w:p w14:paraId="101E0A4F" w14:textId="7D9328B6" w:rsidR="00B35EEA" w:rsidRPr="00BE4095" w:rsidRDefault="00B35EEA" w:rsidP="00B35EEA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t xml:space="preserve">Supplementary Figure </w:t>
      </w:r>
      <w:r w:rsidR="00D41292" w:rsidRPr="00BE4095">
        <w:rPr>
          <w:rFonts w:ascii="Times New Roman" w:hAnsi="Times New Roman" w:cs="Times New Roman"/>
          <w:b/>
          <w:bCs/>
          <w:lang w:val="en-CA"/>
        </w:rPr>
        <w:t>2</w:t>
      </w:r>
      <w:r w:rsidRPr="00BE4095">
        <w:rPr>
          <w:rFonts w:ascii="Times New Roman" w:hAnsi="Times New Roman" w:cs="Times New Roman"/>
          <w:b/>
          <w:bCs/>
          <w:lang w:val="en-CA"/>
        </w:rPr>
        <w:t xml:space="preserve">. </w:t>
      </w:r>
      <w:r w:rsidR="008F5100" w:rsidRPr="00BE4095">
        <w:rPr>
          <w:rFonts w:ascii="Times New Roman" w:hAnsi="Times New Roman" w:cs="Times New Roman"/>
          <w:lang w:val="en-CA"/>
        </w:rPr>
        <w:t>Comparison of Microbial Richness (zOTU Count) Between ICU Patients With and Without Cardiac Arrest</w:t>
      </w:r>
    </w:p>
    <w:p w14:paraId="5A5FEA95" w14:textId="77777777" w:rsidR="008F5100" w:rsidRPr="00BE4095" w:rsidRDefault="00B35EEA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67DC9CB5" wp14:editId="1DBDAD57">
            <wp:extent cx="5756910" cy="3072765"/>
            <wp:effectExtent l="0" t="0" r="0" b="635"/>
            <wp:docPr id="2034121126" name="Image 1" descr="Une image contenant diagramme, Plan, Rectangl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121126" name="Image 1" descr="Une image contenant diagramme, Plan, Rectangle, ligne&#10;&#10;Le contenu généré par l’IA peut êtr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142E4" w14:textId="6688116C" w:rsidR="009A61F6" w:rsidRPr="00BE4095" w:rsidRDefault="008F5100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Style w:val="Strong"/>
          <w:rFonts w:ascii="Times New Roman" w:hAnsi="Times New Roman" w:cs="Times New Roman"/>
          <w:lang w:val="en-CA"/>
        </w:rPr>
        <w:t>Figure Legend:</w:t>
      </w:r>
      <w:r w:rsidRPr="00BE4095">
        <w:rPr>
          <w:rFonts w:ascii="Times New Roman" w:hAnsi="Times New Roman" w:cs="Times New Roman"/>
          <w:lang w:val="en-CA"/>
        </w:rPr>
        <w:t xml:space="preserve"> Each dot represents an individual patient’s microbial richness, expressed as the number of observed zOTUs (zero-radius Operational Taxonomic Units).</w:t>
      </w:r>
      <w:r w:rsidRPr="00BE4095">
        <w:rPr>
          <w:rFonts w:ascii="Times New Roman" w:hAnsi="Times New Roman" w:cs="Times New Roman"/>
          <w:lang w:val="en-CA"/>
        </w:rPr>
        <w:br/>
        <w:t>Panel (A): Microbial richness at S1. Patients with cardiac arrest (CA) had a lower richness compared to non-CA patients, but the difference was not statistically significant (Wilcoxon p = 0.113). Panel (B): Microbial richness at S2. A similar trend was observed, with lower richness in the CA group, though again not reaching statistical significance (Wilcoxon p = 0.152).</w:t>
      </w:r>
      <w:r w:rsidR="009A61F6" w:rsidRPr="00BE4095">
        <w:rPr>
          <w:rFonts w:ascii="Times New Roman" w:hAnsi="Times New Roman" w:cs="Times New Roman"/>
          <w:b/>
          <w:bCs/>
          <w:lang w:val="en-CA"/>
        </w:rPr>
        <w:br w:type="page"/>
      </w:r>
    </w:p>
    <w:p w14:paraId="61989D60" w14:textId="77777777" w:rsidR="00B35EEA" w:rsidRPr="00BE4095" w:rsidRDefault="00B35EEA">
      <w:pPr>
        <w:rPr>
          <w:rFonts w:ascii="Times New Roman" w:hAnsi="Times New Roman" w:cs="Times New Roman"/>
          <w:b/>
          <w:bCs/>
          <w:lang w:val="en-CA"/>
        </w:rPr>
      </w:pPr>
    </w:p>
    <w:p w14:paraId="29647C3A" w14:textId="7393B6E5" w:rsidR="00F23A26" w:rsidRPr="00BE4095" w:rsidRDefault="00F23A26" w:rsidP="00F23A26">
      <w:pPr>
        <w:rPr>
          <w:rFonts w:ascii="Times New Roman" w:hAnsi="Times New Roman" w:cs="Times New Roman"/>
          <w:b/>
          <w:bCs/>
          <w:lang w:val="en-CA"/>
        </w:rPr>
      </w:pPr>
      <w:r w:rsidRPr="00BE4095">
        <w:rPr>
          <w:rFonts w:ascii="Times New Roman" w:hAnsi="Times New Roman" w:cs="Times New Roman"/>
          <w:b/>
          <w:bCs/>
          <w:lang w:val="en-CA"/>
        </w:rPr>
        <w:t xml:space="preserve">Supplementary Figure </w:t>
      </w:r>
      <w:r w:rsidR="00B35EEA" w:rsidRPr="00BE4095">
        <w:rPr>
          <w:rFonts w:ascii="Times New Roman" w:hAnsi="Times New Roman" w:cs="Times New Roman"/>
          <w:b/>
          <w:bCs/>
          <w:lang w:val="en-CA"/>
        </w:rPr>
        <w:t>3</w:t>
      </w:r>
      <w:r w:rsidRPr="00BE4095">
        <w:rPr>
          <w:rFonts w:ascii="Times New Roman" w:hAnsi="Times New Roman" w:cs="Times New Roman"/>
          <w:b/>
          <w:bCs/>
          <w:lang w:val="en-CA"/>
        </w:rPr>
        <w:t>. Differentially abundant bacterial taxa between cardiac arrest (CA) and non-cardiac arrest (No CA) patients at ICU admission (S1) and after at least 24 hours (S2).</w:t>
      </w:r>
    </w:p>
    <w:p w14:paraId="0EFE9351" w14:textId="77777777" w:rsidR="00F23A26" w:rsidRPr="00BE4095" w:rsidRDefault="00F23A26" w:rsidP="00F23A26">
      <w:pPr>
        <w:rPr>
          <w:rFonts w:ascii="Arial" w:hAnsi="Arial" w:cs="Arial"/>
          <w:lang w:val="en-CA"/>
        </w:rPr>
      </w:pPr>
      <w:r w:rsidRPr="00BE4095">
        <w:rPr>
          <w:rFonts w:ascii="Arial" w:hAnsi="Arial" w:cs="Arial"/>
          <w:lang w:val="en-CA"/>
        </w:rPr>
        <w:t>A.</w:t>
      </w:r>
      <w:r w:rsidRPr="00BE4095">
        <w:rPr>
          <w:rFonts w:ascii="Arial" w:hAnsi="Arial" w:cs="Arial"/>
          <w:noProof/>
          <w:lang w:val="en-CA"/>
        </w:rPr>
        <w:t xml:space="preserve"> </w:t>
      </w:r>
      <w:r w:rsidRPr="00BE4095">
        <w:rPr>
          <w:rFonts w:ascii="Arial" w:hAnsi="Arial" w:cs="Arial"/>
          <w:noProof/>
          <w:lang w:val="en-IN" w:eastAsia="en-IN"/>
        </w:rPr>
        <w:drawing>
          <wp:inline distT="0" distB="0" distL="0" distR="0" wp14:anchorId="7C760D95" wp14:editId="57F40936">
            <wp:extent cx="5524500" cy="3357599"/>
            <wp:effectExtent l="0" t="0" r="0" b="0"/>
            <wp:docPr id="817639367" name="Image 3" descr="Une image contenant texte, diagramme, Pl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7639367" name="Image 3" descr="Une image contenant texte, diagramme, Plan, lign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7928" cy="3359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64086" w14:textId="77777777" w:rsidR="00F23A26" w:rsidRPr="00BE4095" w:rsidRDefault="00F23A26" w:rsidP="00F23A26">
      <w:pPr>
        <w:rPr>
          <w:rFonts w:ascii="Arial" w:hAnsi="Arial" w:cs="Arial"/>
          <w:lang w:val="en-CA"/>
        </w:rPr>
      </w:pPr>
      <w:r w:rsidRPr="00BE4095">
        <w:rPr>
          <w:rFonts w:ascii="Arial" w:hAnsi="Arial" w:cs="Arial"/>
          <w:lang w:val="en-CA"/>
        </w:rPr>
        <w:t>B.</w:t>
      </w:r>
      <w:r w:rsidRPr="00BE4095">
        <w:rPr>
          <w:noProof/>
        </w:rPr>
        <w:t xml:space="preserve"> </w:t>
      </w:r>
      <w:r w:rsidRPr="00BE4095">
        <w:rPr>
          <w:rFonts w:ascii="Arial" w:hAnsi="Arial" w:cs="Arial"/>
          <w:noProof/>
          <w:lang w:val="en-IN" w:eastAsia="en-IN"/>
        </w:rPr>
        <w:drawing>
          <wp:inline distT="0" distB="0" distL="0" distR="0" wp14:anchorId="48122EAA" wp14:editId="7C95059F">
            <wp:extent cx="5549900" cy="3087767"/>
            <wp:effectExtent l="0" t="0" r="0" b="0"/>
            <wp:docPr id="837323094" name="Image 2" descr="Une image contenant diagramme, ligne, Plan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323094" name="Image 2" descr="Une image contenant diagramme, ligne, Plan, Parallèle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6145" cy="309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63411" w14:textId="77777777" w:rsidR="00F23A26" w:rsidRPr="00BE4095" w:rsidRDefault="00F23A26" w:rsidP="00F23A26">
      <w:pPr>
        <w:rPr>
          <w:rFonts w:ascii="Times New Roman" w:hAnsi="Times New Roman" w:cs="Times New Roman"/>
          <w:lang w:val="en-CA"/>
        </w:rPr>
      </w:pPr>
    </w:p>
    <w:p w14:paraId="36C82C6B" w14:textId="42F0B1D0" w:rsidR="00F23A26" w:rsidRPr="00BE4095" w:rsidRDefault="00F23A26" w:rsidP="00F23A26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 w:rsidRPr="00BE4095">
        <w:rPr>
          <w:rFonts w:ascii="Times New Roman" w:hAnsi="Times New Roman" w:cs="Times New Roman"/>
          <w:sz w:val="22"/>
          <w:szCs w:val="22"/>
          <w:u w:val="single"/>
          <w:lang w:val="en-CA"/>
        </w:rPr>
        <w:t>Figure Legend:</w:t>
      </w:r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Boxplots represent the relative abundance of zOTUs that significantly differed between CA and </w:t>
      </w:r>
      <w:r w:rsidR="00B1683D" w:rsidRPr="00BE4095">
        <w:rPr>
          <w:rFonts w:ascii="Times New Roman" w:hAnsi="Times New Roman" w:cs="Times New Roman"/>
          <w:sz w:val="22"/>
          <w:szCs w:val="22"/>
          <w:lang w:val="en-CA"/>
        </w:rPr>
        <w:t>no-</w:t>
      </w:r>
      <w:r w:rsidRPr="00BE4095">
        <w:rPr>
          <w:rFonts w:ascii="Times New Roman" w:hAnsi="Times New Roman" w:cs="Times New Roman"/>
          <w:sz w:val="22"/>
          <w:szCs w:val="22"/>
          <w:lang w:val="en-CA"/>
        </w:rPr>
        <w:t>CA patients, as identified using MaAsLin2 (without corrected p-values).</w:t>
      </w:r>
    </w:p>
    <w:p w14:paraId="70E557C1" w14:textId="1B65F9B6" w:rsidR="00F23A26" w:rsidRPr="00BE4095" w:rsidRDefault="00F23A26" w:rsidP="00771B97">
      <w:pPr>
        <w:jc w:val="both"/>
        <w:rPr>
          <w:rFonts w:ascii="Times New Roman" w:hAnsi="Times New Roman" w:cs="Times New Roman"/>
          <w:sz w:val="22"/>
          <w:szCs w:val="22"/>
          <w:lang w:val="en-CA"/>
        </w:rPr>
      </w:pPr>
      <w:r w:rsidRPr="00BE4095">
        <w:rPr>
          <w:rFonts w:ascii="Times New Roman" w:hAnsi="Times New Roman" w:cs="Times New Roman"/>
          <w:sz w:val="22"/>
          <w:szCs w:val="22"/>
          <w:lang w:val="en-CA"/>
        </w:rPr>
        <w:t>(A) S1: Zotu493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acteroides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uniformi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138 (</w:t>
      </w:r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Enterococcus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duran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294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Alistipes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shahii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3853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Merdimonas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faeci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350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acteroides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fragili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4520 (FMEU_s), Zotu443 (</w:t>
      </w:r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Parabacteroides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distasoni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1731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Faecalibacterium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GG697149_s), Zotu1637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Faecalibacterium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unclassified), Zotu306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acteroide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unclassified). (B) S2: Zotu1573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Parvimonas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micra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5109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utyricimona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PAC001510_s), Zotu689 (</w:t>
      </w:r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Parabacteroides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distasoni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300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Longicatena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JH590969_s), Zotu242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Eggerthella</w:t>
      </w:r>
      <w:proofErr w:type="spellEnd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 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lenta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>), Zotu302 (</w:t>
      </w:r>
      <w:proofErr w:type="spellStart"/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acteroides</w:t>
      </w:r>
      <w:proofErr w:type="spellEnd"/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unclassified), Zotu335 (</w:t>
      </w:r>
      <w:r w:rsidRPr="00BE4095">
        <w:rPr>
          <w:rFonts w:ascii="Times New Roman" w:hAnsi="Times New Roman" w:cs="Times New Roman"/>
          <w:i/>
          <w:iCs/>
          <w:sz w:val="22"/>
          <w:szCs w:val="22"/>
          <w:lang w:val="en-CA"/>
        </w:rPr>
        <w:t>Bacteroides</w:t>
      </w:r>
      <w:r w:rsidRPr="00BE4095">
        <w:rPr>
          <w:rFonts w:ascii="Times New Roman" w:hAnsi="Times New Roman" w:cs="Times New Roman"/>
          <w:sz w:val="22"/>
          <w:szCs w:val="22"/>
          <w:lang w:val="en-CA"/>
        </w:rPr>
        <w:t xml:space="preserve"> unclassified).</w:t>
      </w:r>
    </w:p>
    <w:sectPr w:rsidR="00F23A26" w:rsidRPr="00BE4095" w:rsidSect="00BE40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A26"/>
    <w:rsid w:val="0000123B"/>
    <w:rsid w:val="00001C53"/>
    <w:rsid w:val="000106F4"/>
    <w:rsid w:val="00042C83"/>
    <w:rsid w:val="00047182"/>
    <w:rsid w:val="00054D88"/>
    <w:rsid w:val="00060319"/>
    <w:rsid w:val="000614FB"/>
    <w:rsid w:val="000643CD"/>
    <w:rsid w:val="00076B44"/>
    <w:rsid w:val="00082704"/>
    <w:rsid w:val="000846D4"/>
    <w:rsid w:val="000A2AB5"/>
    <w:rsid w:val="000A2B6F"/>
    <w:rsid w:val="000A479D"/>
    <w:rsid w:val="000A4B58"/>
    <w:rsid w:val="000A73F3"/>
    <w:rsid w:val="000B62B4"/>
    <w:rsid w:val="000C01EF"/>
    <w:rsid w:val="000C4C64"/>
    <w:rsid w:val="000C6A55"/>
    <w:rsid w:val="000D53F8"/>
    <w:rsid w:val="000F7EA1"/>
    <w:rsid w:val="00101639"/>
    <w:rsid w:val="001028C0"/>
    <w:rsid w:val="001163ED"/>
    <w:rsid w:val="00117CB8"/>
    <w:rsid w:val="001203B0"/>
    <w:rsid w:val="00124DDB"/>
    <w:rsid w:val="0013414B"/>
    <w:rsid w:val="001416CB"/>
    <w:rsid w:val="00170296"/>
    <w:rsid w:val="00171359"/>
    <w:rsid w:val="00172175"/>
    <w:rsid w:val="00177542"/>
    <w:rsid w:val="00180401"/>
    <w:rsid w:val="00184E89"/>
    <w:rsid w:val="0018707B"/>
    <w:rsid w:val="00193614"/>
    <w:rsid w:val="001A5B44"/>
    <w:rsid w:val="001B2550"/>
    <w:rsid w:val="001D0D71"/>
    <w:rsid w:val="001E7CA5"/>
    <w:rsid w:val="001F5356"/>
    <w:rsid w:val="002035D2"/>
    <w:rsid w:val="00212C54"/>
    <w:rsid w:val="00237C49"/>
    <w:rsid w:val="0025236A"/>
    <w:rsid w:val="00261A3A"/>
    <w:rsid w:val="00262A11"/>
    <w:rsid w:val="002723F8"/>
    <w:rsid w:val="002771F0"/>
    <w:rsid w:val="00286145"/>
    <w:rsid w:val="00292D60"/>
    <w:rsid w:val="00294174"/>
    <w:rsid w:val="00295417"/>
    <w:rsid w:val="00296E3C"/>
    <w:rsid w:val="002A2B12"/>
    <w:rsid w:val="002A48F8"/>
    <w:rsid w:val="002C17CE"/>
    <w:rsid w:val="002D1543"/>
    <w:rsid w:val="002D3F6F"/>
    <w:rsid w:val="002D6E4C"/>
    <w:rsid w:val="002E272E"/>
    <w:rsid w:val="002E2C8D"/>
    <w:rsid w:val="002E3EB6"/>
    <w:rsid w:val="002F6FFE"/>
    <w:rsid w:val="00300601"/>
    <w:rsid w:val="00304163"/>
    <w:rsid w:val="0031578E"/>
    <w:rsid w:val="00341056"/>
    <w:rsid w:val="00343D3A"/>
    <w:rsid w:val="0034400E"/>
    <w:rsid w:val="003449BA"/>
    <w:rsid w:val="00353F14"/>
    <w:rsid w:val="003544F6"/>
    <w:rsid w:val="00355706"/>
    <w:rsid w:val="0035760C"/>
    <w:rsid w:val="00360046"/>
    <w:rsid w:val="003602CF"/>
    <w:rsid w:val="00362B60"/>
    <w:rsid w:val="003668D9"/>
    <w:rsid w:val="00367E83"/>
    <w:rsid w:val="00371960"/>
    <w:rsid w:val="00372ADF"/>
    <w:rsid w:val="0038257C"/>
    <w:rsid w:val="003835C8"/>
    <w:rsid w:val="003A3F91"/>
    <w:rsid w:val="003A6599"/>
    <w:rsid w:val="003B60C0"/>
    <w:rsid w:val="003D13F3"/>
    <w:rsid w:val="003D2433"/>
    <w:rsid w:val="003D7A58"/>
    <w:rsid w:val="0040076F"/>
    <w:rsid w:val="00407DFB"/>
    <w:rsid w:val="004154BC"/>
    <w:rsid w:val="00427BE5"/>
    <w:rsid w:val="00467FBD"/>
    <w:rsid w:val="00471D33"/>
    <w:rsid w:val="00481703"/>
    <w:rsid w:val="00482C4E"/>
    <w:rsid w:val="00485015"/>
    <w:rsid w:val="00491575"/>
    <w:rsid w:val="00494AA6"/>
    <w:rsid w:val="004A2365"/>
    <w:rsid w:val="004B12FF"/>
    <w:rsid w:val="004B1AFA"/>
    <w:rsid w:val="004B2FFA"/>
    <w:rsid w:val="004C7625"/>
    <w:rsid w:val="004D10E4"/>
    <w:rsid w:val="004E5772"/>
    <w:rsid w:val="004E763A"/>
    <w:rsid w:val="005008FD"/>
    <w:rsid w:val="00501FB8"/>
    <w:rsid w:val="00502E26"/>
    <w:rsid w:val="00503BA6"/>
    <w:rsid w:val="00513070"/>
    <w:rsid w:val="005170B5"/>
    <w:rsid w:val="00517B64"/>
    <w:rsid w:val="00540527"/>
    <w:rsid w:val="005408C7"/>
    <w:rsid w:val="00556691"/>
    <w:rsid w:val="0056106B"/>
    <w:rsid w:val="005724E8"/>
    <w:rsid w:val="00573D3C"/>
    <w:rsid w:val="0057528A"/>
    <w:rsid w:val="005822AB"/>
    <w:rsid w:val="005929C4"/>
    <w:rsid w:val="005B1DF6"/>
    <w:rsid w:val="005B1EB7"/>
    <w:rsid w:val="005D731F"/>
    <w:rsid w:val="005E7DBB"/>
    <w:rsid w:val="005F0852"/>
    <w:rsid w:val="005F0BD8"/>
    <w:rsid w:val="005F1A1D"/>
    <w:rsid w:val="005F2117"/>
    <w:rsid w:val="005F4301"/>
    <w:rsid w:val="005F4EA8"/>
    <w:rsid w:val="00600949"/>
    <w:rsid w:val="00610747"/>
    <w:rsid w:val="00617D88"/>
    <w:rsid w:val="006220DE"/>
    <w:rsid w:val="00632DAF"/>
    <w:rsid w:val="006335EC"/>
    <w:rsid w:val="00634E07"/>
    <w:rsid w:val="00635713"/>
    <w:rsid w:val="00636836"/>
    <w:rsid w:val="00653990"/>
    <w:rsid w:val="00655A01"/>
    <w:rsid w:val="006629AC"/>
    <w:rsid w:val="0067269A"/>
    <w:rsid w:val="006752D6"/>
    <w:rsid w:val="00693212"/>
    <w:rsid w:val="006934C3"/>
    <w:rsid w:val="006A4DAB"/>
    <w:rsid w:val="006A59BB"/>
    <w:rsid w:val="006B0332"/>
    <w:rsid w:val="006B5003"/>
    <w:rsid w:val="006C40FD"/>
    <w:rsid w:val="006C4714"/>
    <w:rsid w:val="006D34B1"/>
    <w:rsid w:val="006D4437"/>
    <w:rsid w:val="006E16A4"/>
    <w:rsid w:val="00702CB4"/>
    <w:rsid w:val="00704BB9"/>
    <w:rsid w:val="0070569F"/>
    <w:rsid w:val="007056C2"/>
    <w:rsid w:val="00712498"/>
    <w:rsid w:val="00717648"/>
    <w:rsid w:val="007241D4"/>
    <w:rsid w:val="00764327"/>
    <w:rsid w:val="00771B97"/>
    <w:rsid w:val="007801BA"/>
    <w:rsid w:val="007928A5"/>
    <w:rsid w:val="007C2445"/>
    <w:rsid w:val="007D56F5"/>
    <w:rsid w:val="007D6520"/>
    <w:rsid w:val="007E4AC3"/>
    <w:rsid w:val="007E5FD7"/>
    <w:rsid w:val="008005E4"/>
    <w:rsid w:val="00813DC0"/>
    <w:rsid w:val="008173D1"/>
    <w:rsid w:val="00847AE7"/>
    <w:rsid w:val="0087617E"/>
    <w:rsid w:val="00895A38"/>
    <w:rsid w:val="008963C8"/>
    <w:rsid w:val="008B68A4"/>
    <w:rsid w:val="008D37CD"/>
    <w:rsid w:val="008E0F63"/>
    <w:rsid w:val="008F5100"/>
    <w:rsid w:val="00910208"/>
    <w:rsid w:val="00914130"/>
    <w:rsid w:val="00914BAB"/>
    <w:rsid w:val="009169FD"/>
    <w:rsid w:val="009257EC"/>
    <w:rsid w:val="009259E8"/>
    <w:rsid w:val="009265A5"/>
    <w:rsid w:val="00931201"/>
    <w:rsid w:val="00947498"/>
    <w:rsid w:val="00951A3B"/>
    <w:rsid w:val="009546BB"/>
    <w:rsid w:val="009670C7"/>
    <w:rsid w:val="0097428F"/>
    <w:rsid w:val="009748E9"/>
    <w:rsid w:val="00976039"/>
    <w:rsid w:val="0098485A"/>
    <w:rsid w:val="009867C5"/>
    <w:rsid w:val="00987F88"/>
    <w:rsid w:val="009A164E"/>
    <w:rsid w:val="009A61F6"/>
    <w:rsid w:val="009B169E"/>
    <w:rsid w:val="009B7111"/>
    <w:rsid w:val="009E3BD0"/>
    <w:rsid w:val="009E79D8"/>
    <w:rsid w:val="009F16BD"/>
    <w:rsid w:val="009F1F01"/>
    <w:rsid w:val="00A031FC"/>
    <w:rsid w:val="00A03B4F"/>
    <w:rsid w:val="00A20105"/>
    <w:rsid w:val="00A22C69"/>
    <w:rsid w:val="00A236CF"/>
    <w:rsid w:val="00A32DAD"/>
    <w:rsid w:val="00A4426A"/>
    <w:rsid w:val="00A64FC9"/>
    <w:rsid w:val="00A66305"/>
    <w:rsid w:val="00A73B45"/>
    <w:rsid w:val="00A75A70"/>
    <w:rsid w:val="00A80246"/>
    <w:rsid w:val="00A83FBB"/>
    <w:rsid w:val="00A85E75"/>
    <w:rsid w:val="00A90527"/>
    <w:rsid w:val="00AA3990"/>
    <w:rsid w:val="00AB42EF"/>
    <w:rsid w:val="00AC493E"/>
    <w:rsid w:val="00AC7A4D"/>
    <w:rsid w:val="00AD471D"/>
    <w:rsid w:val="00AF71CD"/>
    <w:rsid w:val="00B01FAC"/>
    <w:rsid w:val="00B11F75"/>
    <w:rsid w:val="00B13F8F"/>
    <w:rsid w:val="00B16737"/>
    <w:rsid w:val="00B1683D"/>
    <w:rsid w:val="00B21BE6"/>
    <w:rsid w:val="00B220FD"/>
    <w:rsid w:val="00B258D1"/>
    <w:rsid w:val="00B2603F"/>
    <w:rsid w:val="00B3101A"/>
    <w:rsid w:val="00B31A7A"/>
    <w:rsid w:val="00B35EEA"/>
    <w:rsid w:val="00B40CD4"/>
    <w:rsid w:val="00B417DE"/>
    <w:rsid w:val="00B44F10"/>
    <w:rsid w:val="00B470AB"/>
    <w:rsid w:val="00B5617A"/>
    <w:rsid w:val="00B6069F"/>
    <w:rsid w:val="00B62542"/>
    <w:rsid w:val="00B70643"/>
    <w:rsid w:val="00B715DF"/>
    <w:rsid w:val="00B72557"/>
    <w:rsid w:val="00B77F6A"/>
    <w:rsid w:val="00B82FB4"/>
    <w:rsid w:val="00BA0E85"/>
    <w:rsid w:val="00BB599D"/>
    <w:rsid w:val="00BC2293"/>
    <w:rsid w:val="00BC33E4"/>
    <w:rsid w:val="00BD6D6D"/>
    <w:rsid w:val="00BE2ACB"/>
    <w:rsid w:val="00BE4095"/>
    <w:rsid w:val="00BF0FA3"/>
    <w:rsid w:val="00BF3835"/>
    <w:rsid w:val="00BF4E23"/>
    <w:rsid w:val="00C00D44"/>
    <w:rsid w:val="00C052CB"/>
    <w:rsid w:val="00C06656"/>
    <w:rsid w:val="00C2010E"/>
    <w:rsid w:val="00C321F9"/>
    <w:rsid w:val="00C35545"/>
    <w:rsid w:val="00C40E73"/>
    <w:rsid w:val="00C43D3D"/>
    <w:rsid w:val="00C4419B"/>
    <w:rsid w:val="00C503DD"/>
    <w:rsid w:val="00C53B5C"/>
    <w:rsid w:val="00C62889"/>
    <w:rsid w:val="00C66D87"/>
    <w:rsid w:val="00C7001D"/>
    <w:rsid w:val="00C73BE5"/>
    <w:rsid w:val="00C73D5A"/>
    <w:rsid w:val="00C8156E"/>
    <w:rsid w:val="00C83A49"/>
    <w:rsid w:val="00C9161C"/>
    <w:rsid w:val="00C95A24"/>
    <w:rsid w:val="00C96CEF"/>
    <w:rsid w:val="00CA7B27"/>
    <w:rsid w:val="00CB206D"/>
    <w:rsid w:val="00CD0D51"/>
    <w:rsid w:val="00CD1AA9"/>
    <w:rsid w:val="00CD6259"/>
    <w:rsid w:val="00CE1BC1"/>
    <w:rsid w:val="00CE5116"/>
    <w:rsid w:val="00CF79D1"/>
    <w:rsid w:val="00D129BB"/>
    <w:rsid w:val="00D141E4"/>
    <w:rsid w:val="00D14CF5"/>
    <w:rsid w:val="00D20DD2"/>
    <w:rsid w:val="00D26EBA"/>
    <w:rsid w:val="00D41292"/>
    <w:rsid w:val="00D51882"/>
    <w:rsid w:val="00D640AB"/>
    <w:rsid w:val="00D76793"/>
    <w:rsid w:val="00D849B7"/>
    <w:rsid w:val="00D90C19"/>
    <w:rsid w:val="00DB03DC"/>
    <w:rsid w:val="00DC7AE4"/>
    <w:rsid w:val="00DD3B28"/>
    <w:rsid w:val="00DE0A91"/>
    <w:rsid w:val="00DE6EB8"/>
    <w:rsid w:val="00E06280"/>
    <w:rsid w:val="00E1148D"/>
    <w:rsid w:val="00E13383"/>
    <w:rsid w:val="00E17D5B"/>
    <w:rsid w:val="00E31747"/>
    <w:rsid w:val="00E40F7D"/>
    <w:rsid w:val="00E46D52"/>
    <w:rsid w:val="00E507F9"/>
    <w:rsid w:val="00E671A9"/>
    <w:rsid w:val="00E76CDB"/>
    <w:rsid w:val="00E831D8"/>
    <w:rsid w:val="00E86A48"/>
    <w:rsid w:val="00E96E0A"/>
    <w:rsid w:val="00EA53D0"/>
    <w:rsid w:val="00EA63C7"/>
    <w:rsid w:val="00EC16B9"/>
    <w:rsid w:val="00EC6978"/>
    <w:rsid w:val="00ED7E7E"/>
    <w:rsid w:val="00EE4360"/>
    <w:rsid w:val="00EE75B3"/>
    <w:rsid w:val="00F05FA3"/>
    <w:rsid w:val="00F1368A"/>
    <w:rsid w:val="00F23A26"/>
    <w:rsid w:val="00F32046"/>
    <w:rsid w:val="00F34F21"/>
    <w:rsid w:val="00F56D32"/>
    <w:rsid w:val="00F60E9A"/>
    <w:rsid w:val="00F63037"/>
    <w:rsid w:val="00F77A2B"/>
    <w:rsid w:val="00F80E95"/>
    <w:rsid w:val="00F83163"/>
    <w:rsid w:val="00F91259"/>
    <w:rsid w:val="00F914EC"/>
    <w:rsid w:val="00F92632"/>
    <w:rsid w:val="00F92FA1"/>
    <w:rsid w:val="00F95D1C"/>
    <w:rsid w:val="00F95EB8"/>
    <w:rsid w:val="00FA21B9"/>
    <w:rsid w:val="00FA4CA0"/>
    <w:rsid w:val="00FB14E9"/>
    <w:rsid w:val="00FB291B"/>
    <w:rsid w:val="00FB6B24"/>
    <w:rsid w:val="00FB7414"/>
    <w:rsid w:val="00FC539C"/>
    <w:rsid w:val="00FD029A"/>
    <w:rsid w:val="00FD6238"/>
    <w:rsid w:val="00FE401A"/>
    <w:rsid w:val="00FE4CB2"/>
    <w:rsid w:val="00FF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A411E"/>
  <w14:defaultImageDpi w14:val="32767"/>
  <w15:chartTrackingRefBased/>
  <w15:docId w15:val="{81E04AE6-8ACF-A643-AA6D-6DA4ABB0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A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A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A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A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A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A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A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A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A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A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A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A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A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A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A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A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A26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F51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ozniak</dc:creator>
  <cp:keywords/>
  <dc:description/>
  <cp:lastModifiedBy>Mohana Priya Krishnamoorthi</cp:lastModifiedBy>
  <cp:revision>18</cp:revision>
  <dcterms:created xsi:type="dcterms:W3CDTF">2025-05-15T15:51:00Z</dcterms:created>
  <dcterms:modified xsi:type="dcterms:W3CDTF">2025-08-23T03:01:00Z</dcterms:modified>
</cp:coreProperties>
</file>